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685" w:rsidRDefault="00A52685" w:rsidP="003F2263">
      <w:pPr>
        <w:tabs>
          <w:tab w:val="left" w:pos="426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Table.</w:t>
      </w:r>
      <w:r>
        <w:rPr>
          <w:rFonts w:ascii="Times New Roman" w:hAnsi="Times New Roman" w:cs="Times New Roman"/>
        </w:rPr>
        <w:t xml:space="preserve"> </w:t>
      </w:r>
      <w:r w:rsidR="00071061">
        <w:rPr>
          <w:rFonts w:ascii="Times New Roman" w:hAnsi="Times New Roman" w:cs="Times New Roman"/>
        </w:rPr>
        <w:t>P</w:t>
      </w:r>
      <w:r w:rsidR="00071061" w:rsidRPr="00D20676">
        <w:rPr>
          <w:rFonts w:ascii="Times New Roman" w:hAnsi="Times New Roman" w:cs="Times New Roman"/>
        </w:rPr>
        <w:t xml:space="preserve">ostoperative survival estimated by Kaplan-Meier method </w:t>
      </w:r>
      <w:r w:rsidR="00071061">
        <w:rPr>
          <w:rFonts w:ascii="Times New Roman" w:hAnsi="Times New Roman" w:cs="Times New Roman"/>
        </w:rPr>
        <w:t xml:space="preserve">and Log-rank test </w:t>
      </w:r>
      <w:r w:rsidR="00071061" w:rsidRPr="00D20676">
        <w:rPr>
          <w:rFonts w:ascii="Times New Roman" w:hAnsi="Times New Roman" w:cs="Times New Roman"/>
        </w:rPr>
        <w:t>i</w:t>
      </w:r>
      <w:r w:rsidR="00071061">
        <w:rPr>
          <w:rFonts w:ascii="Times New Roman" w:hAnsi="Times New Roman" w:cs="Times New Roman"/>
        </w:rPr>
        <w:t xml:space="preserve">n the </w:t>
      </w:r>
      <w:r w:rsidR="0045215F">
        <w:rPr>
          <w:rFonts w:ascii="Times New Roman" w:hAnsi="Times New Roman" w:cs="Times New Roman"/>
        </w:rPr>
        <w:t>groups</w:t>
      </w:r>
      <w:r w:rsidR="00071061">
        <w:rPr>
          <w:rFonts w:ascii="Times New Roman" w:hAnsi="Times New Roman" w:cs="Times New Roman"/>
        </w:rPr>
        <w:t xml:space="preserve"> matched for age and KPS.</w:t>
      </w:r>
    </w:p>
    <w:p w:rsidR="003C72B0" w:rsidRDefault="003C72B0" w:rsidP="003C72B0">
      <w:pPr>
        <w:rPr>
          <w:rFonts w:ascii="Cambria" w:hAnsi="Cambria"/>
          <w:b/>
        </w:rPr>
      </w:pPr>
    </w:p>
    <w:tbl>
      <w:tblPr>
        <w:tblStyle w:val="Tabellrutnt"/>
        <w:tblW w:w="10173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7"/>
      </w:tblPr>
      <w:tblGrid>
        <w:gridCol w:w="3227"/>
        <w:gridCol w:w="2126"/>
        <w:gridCol w:w="1843"/>
        <w:gridCol w:w="1701"/>
        <w:gridCol w:w="1276"/>
      </w:tblGrid>
      <w:tr w:rsidR="003C72B0" w:rsidRPr="00B40ED1">
        <w:trPr>
          <w:trHeight w:val="574"/>
        </w:trPr>
        <w:tc>
          <w:tcPr>
            <w:tcW w:w="3227" w:type="dxa"/>
            <w:tcBorders>
              <w:bottom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126" w:type="dxa"/>
            <w:tcBorders>
              <w:bottom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Censored n, (%)</w:t>
            </w:r>
          </w:p>
        </w:tc>
        <w:tc>
          <w:tcPr>
            <w:tcW w:w="3544" w:type="dxa"/>
            <w:gridSpan w:val="2"/>
            <w:tcBorders>
              <w:bottom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Postoperative survival (years)</w:t>
            </w:r>
          </w:p>
        </w:tc>
        <w:tc>
          <w:tcPr>
            <w:tcW w:w="1276" w:type="dxa"/>
            <w:tcBorders>
              <w:bottom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 xml:space="preserve"> p-value</w:t>
            </w:r>
          </w:p>
        </w:tc>
      </w:tr>
      <w:tr w:rsidR="003C72B0" w:rsidRPr="00B40ED1">
        <w:trPr>
          <w:trHeight w:val="530"/>
        </w:trPr>
        <w:tc>
          <w:tcPr>
            <w:tcW w:w="3227" w:type="dxa"/>
            <w:tcBorders>
              <w:top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701" w:type="dxa"/>
            <w:tcBorders>
              <w:top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IQR</w:t>
            </w:r>
          </w:p>
        </w:tc>
        <w:tc>
          <w:tcPr>
            <w:tcW w:w="1276" w:type="dxa"/>
            <w:tcBorders>
              <w:top w:val="single" w:sz="6" w:space="0" w:color="808080"/>
            </w:tcBorders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2B0" w:rsidRPr="00B40ED1">
        <w:tc>
          <w:tcPr>
            <w:tcW w:w="3227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IDHmut-codel Oligo (n=64)</w:t>
            </w:r>
          </w:p>
        </w:tc>
        <w:tc>
          <w:tcPr>
            <w:tcW w:w="2126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38 (59.4)**</w:t>
            </w:r>
          </w:p>
        </w:tc>
        <w:tc>
          <w:tcPr>
            <w:tcW w:w="1843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701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2.6 - 9.6</w:t>
            </w:r>
          </w:p>
        </w:tc>
        <w:tc>
          <w:tcPr>
            <w:tcW w:w="1276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C72B0" w:rsidRPr="00B40ED1">
        <w:tc>
          <w:tcPr>
            <w:tcW w:w="3227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B40ED1">
              <w:rPr>
                <w:rFonts w:ascii="Times New Roman" w:hAnsi="Times New Roman" w:cs="Times New Roman"/>
              </w:rPr>
              <w:t>Oligo NOS (n=</w:t>
            </w:r>
            <w:r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2126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B40E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0</w:t>
            </w:r>
            <w:r w:rsidRPr="00B40E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01" w:type="dxa"/>
            <w:shd w:val="clear" w:color="auto" w:fill="auto"/>
          </w:tcPr>
          <w:p w:rsidR="003C72B0" w:rsidRPr="00936790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6790">
              <w:rPr>
                <w:rFonts w:ascii="Times New Roman" w:hAnsi="Times New Roman"/>
              </w:rPr>
              <w:t>2.8</w:t>
            </w:r>
            <w:r>
              <w:rPr>
                <w:rFonts w:ascii="Times New Roman" w:hAnsi="Times New Roman"/>
              </w:rPr>
              <w:t xml:space="preserve"> </w:t>
            </w:r>
            <w:r w:rsidRPr="00936790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 xml:space="preserve"> </w:t>
            </w:r>
            <w:r w:rsidRPr="00936790">
              <w:rPr>
                <w:rFonts w:ascii="Times New Roman" w:hAnsi="Times New Roman"/>
              </w:rPr>
              <w:t>6.9</w:t>
            </w:r>
          </w:p>
        </w:tc>
        <w:tc>
          <w:tcPr>
            <w:tcW w:w="1276" w:type="dxa"/>
            <w:shd w:val="clear" w:color="auto" w:fill="auto"/>
          </w:tcPr>
          <w:p w:rsidR="003C72B0" w:rsidRPr="00B40ED1" w:rsidRDefault="003C72B0" w:rsidP="00385DAE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C72B0" w:rsidRPr="00370F95" w:rsidRDefault="003C72B0" w:rsidP="003C72B0">
      <w:pPr>
        <w:rPr>
          <w:rFonts w:ascii="Cambria" w:hAnsi="Cambria"/>
          <w:b/>
        </w:rPr>
      </w:pPr>
    </w:p>
    <w:p w:rsidR="0061430C" w:rsidRPr="00EA0D2D" w:rsidRDefault="006105B7" w:rsidP="00EA0D2D">
      <w:pPr>
        <w:rPr>
          <w:rFonts w:ascii="Cambria" w:hAnsi="Cambria"/>
          <w:b/>
        </w:rPr>
      </w:pPr>
      <w:r w:rsidRPr="00C60D88">
        <w:rPr>
          <w:rFonts w:ascii="Times New Roman" w:hAnsi="Times New Roman" w:cs="Times New Roman"/>
        </w:rPr>
        <w:t xml:space="preserve">** 50% survival rate </w:t>
      </w:r>
      <w:r>
        <w:rPr>
          <w:rFonts w:ascii="Times New Roman" w:hAnsi="Times New Roman" w:cs="Times New Roman"/>
        </w:rPr>
        <w:t>not</w:t>
      </w:r>
      <w:r w:rsidRPr="00C60D88">
        <w:rPr>
          <w:rFonts w:ascii="Times New Roman" w:hAnsi="Times New Roman" w:cs="Times New Roman"/>
        </w:rPr>
        <w:t xml:space="preserve"> reached</w:t>
      </w:r>
      <w:r>
        <w:rPr>
          <w:rFonts w:ascii="Times New Roman" w:hAnsi="Times New Roman" w:cs="Times New Roman"/>
        </w:rPr>
        <w:t>,</w:t>
      </w:r>
      <w:r w:rsidRPr="009909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QR = Inter Quartile Range</w:t>
      </w:r>
    </w:p>
    <w:sectPr w:rsidR="0061430C" w:rsidRPr="00EA0D2D" w:rsidSect="0039184A">
      <w:pgSz w:w="15840" w:h="12240" w:orient="landscape"/>
      <w:pgMar w:top="993" w:right="1440" w:bottom="1276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revisionView w:markup="0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EB79DB"/>
    <w:rsid w:val="000020B0"/>
    <w:rsid w:val="00026353"/>
    <w:rsid w:val="00033EE5"/>
    <w:rsid w:val="00071061"/>
    <w:rsid w:val="00077216"/>
    <w:rsid w:val="000932A6"/>
    <w:rsid w:val="00096883"/>
    <w:rsid w:val="000A2BCA"/>
    <w:rsid w:val="000A31C7"/>
    <w:rsid w:val="000B22B8"/>
    <w:rsid w:val="000D5DBD"/>
    <w:rsid w:val="00101D62"/>
    <w:rsid w:val="00110251"/>
    <w:rsid w:val="00121817"/>
    <w:rsid w:val="00140483"/>
    <w:rsid w:val="001D2442"/>
    <w:rsid w:val="002060E3"/>
    <w:rsid w:val="0020769A"/>
    <w:rsid w:val="002134CD"/>
    <w:rsid w:val="002227D8"/>
    <w:rsid w:val="00244741"/>
    <w:rsid w:val="002546A1"/>
    <w:rsid w:val="00267D63"/>
    <w:rsid w:val="00273E21"/>
    <w:rsid w:val="00280A5D"/>
    <w:rsid w:val="002850D4"/>
    <w:rsid w:val="002861DB"/>
    <w:rsid w:val="002A3ECE"/>
    <w:rsid w:val="002A7E7B"/>
    <w:rsid w:val="00311767"/>
    <w:rsid w:val="00326ABE"/>
    <w:rsid w:val="00334EAB"/>
    <w:rsid w:val="00341EE4"/>
    <w:rsid w:val="0035581B"/>
    <w:rsid w:val="00371442"/>
    <w:rsid w:val="00385DAE"/>
    <w:rsid w:val="0039184A"/>
    <w:rsid w:val="003B5207"/>
    <w:rsid w:val="003C72B0"/>
    <w:rsid w:val="003E5DA0"/>
    <w:rsid w:val="003F1ADA"/>
    <w:rsid w:val="003F2263"/>
    <w:rsid w:val="003F4B83"/>
    <w:rsid w:val="003F6C08"/>
    <w:rsid w:val="00430FC6"/>
    <w:rsid w:val="00440E26"/>
    <w:rsid w:val="004506FE"/>
    <w:rsid w:val="0045215F"/>
    <w:rsid w:val="00463CF7"/>
    <w:rsid w:val="00496909"/>
    <w:rsid w:val="004A0F07"/>
    <w:rsid w:val="004E059D"/>
    <w:rsid w:val="004F3D99"/>
    <w:rsid w:val="004F5E1D"/>
    <w:rsid w:val="00522592"/>
    <w:rsid w:val="00534871"/>
    <w:rsid w:val="00536BE4"/>
    <w:rsid w:val="00541877"/>
    <w:rsid w:val="005431E3"/>
    <w:rsid w:val="00544C6A"/>
    <w:rsid w:val="00551595"/>
    <w:rsid w:val="00552E08"/>
    <w:rsid w:val="00562840"/>
    <w:rsid w:val="005901B1"/>
    <w:rsid w:val="005915B6"/>
    <w:rsid w:val="00596E82"/>
    <w:rsid w:val="005A2D68"/>
    <w:rsid w:val="005C0C54"/>
    <w:rsid w:val="005C140B"/>
    <w:rsid w:val="005E48F1"/>
    <w:rsid w:val="005F2BC3"/>
    <w:rsid w:val="006105B7"/>
    <w:rsid w:val="00611B2D"/>
    <w:rsid w:val="0061430C"/>
    <w:rsid w:val="006215F9"/>
    <w:rsid w:val="006250C0"/>
    <w:rsid w:val="00652566"/>
    <w:rsid w:val="006525CE"/>
    <w:rsid w:val="00652CFD"/>
    <w:rsid w:val="00662929"/>
    <w:rsid w:val="00676804"/>
    <w:rsid w:val="00685E17"/>
    <w:rsid w:val="006861A6"/>
    <w:rsid w:val="00690D4E"/>
    <w:rsid w:val="00694FD4"/>
    <w:rsid w:val="006A4308"/>
    <w:rsid w:val="00705E5E"/>
    <w:rsid w:val="00707B33"/>
    <w:rsid w:val="00713F61"/>
    <w:rsid w:val="00717A47"/>
    <w:rsid w:val="00727876"/>
    <w:rsid w:val="0073022E"/>
    <w:rsid w:val="00772CB0"/>
    <w:rsid w:val="0077647B"/>
    <w:rsid w:val="007804F2"/>
    <w:rsid w:val="007901EA"/>
    <w:rsid w:val="007927C8"/>
    <w:rsid w:val="00794143"/>
    <w:rsid w:val="007965B5"/>
    <w:rsid w:val="007A29C5"/>
    <w:rsid w:val="007C66AE"/>
    <w:rsid w:val="007D72D3"/>
    <w:rsid w:val="007E7A3F"/>
    <w:rsid w:val="00805C50"/>
    <w:rsid w:val="00812CA1"/>
    <w:rsid w:val="0082064C"/>
    <w:rsid w:val="00823973"/>
    <w:rsid w:val="008271A9"/>
    <w:rsid w:val="00833206"/>
    <w:rsid w:val="008344C1"/>
    <w:rsid w:val="00885F1B"/>
    <w:rsid w:val="008A0718"/>
    <w:rsid w:val="008C4976"/>
    <w:rsid w:val="008F2E3C"/>
    <w:rsid w:val="0090308F"/>
    <w:rsid w:val="00904BBA"/>
    <w:rsid w:val="0090594F"/>
    <w:rsid w:val="00910665"/>
    <w:rsid w:val="00910A11"/>
    <w:rsid w:val="009143BB"/>
    <w:rsid w:val="00927786"/>
    <w:rsid w:val="009361D9"/>
    <w:rsid w:val="009431BF"/>
    <w:rsid w:val="00961B2F"/>
    <w:rsid w:val="00963D26"/>
    <w:rsid w:val="009656AB"/>
    <w:rsid w:val="00971EB0"/>
    <w:rsid w:val="00983286"/>
    <w:rsid w:val="00992F34"/>
    <w:rsid w:val="009A0305"/>
    <w:rsid w:val="009A2D86"/>
    <w:rsid w:val="009A6B40"/>
    <w:rsid w:val="009B6FF1"/>
    <w:rsid w:val="009C40CF"/>
    <w:rsid w:val="009D343B"/>
    <w:rsid w:val="009E357A"/>
    <w:rsid w:val="00A0627B"/>
    <w:rsid w:val="00A126BA"/>
    <w:rsid w:val="00A14C22"/>
    <w:rsid w:val="00A26E4D"/>
    <w:rsid w:val="00A37B54"/>
    <w:rsid w:val="00A52685"/>
    <w:rsid w:val="00A56565"/>
    <w:rsid w:val="00A8373D"/>
    <w:rsid w:val="00AA6201"/>
    <w:rsid w:val="00AB23A6"/>
    <w:rsid w:val="00AC58E4"/>
    <w:rsid w:val="00AC706D"/>
    <w:rsid w:val="00AF58AA"/>
    <w:rsid w:val="00B00811"/>
    <w:rsid w:val="00B12AFE"/>
    <w:rsid w:val="00B20D8F"/>
    <w:rsid w:val="00B229CF"/>
    <w:rsid w:val="00B35973"/>
    <w:rsid w:val="00B359CA"/>
    <w:rsid w:val="00B46C71"/>
    <w:rsid w:val="00B54FB7"/>
    <w:rsid w:val="00B56194"/>
    <w:rsid w:val="00B60BD2"/>
    <w:rsid w:val="00B60CDB"/>
    <w:rsid w:val="00B66888"/>
    <w:rsid w:val="00B91AA0"/>
    <w:rsid w:val="00B963C4"/>
    <w:rsid w:val="00BA0BCF"/>
    <w:rsid w:val="00BA286E"/>
    <w:rsid w:val="00BC7572"/>
    <w:rsid w:val="00BF384F"/>
    <w:rsid w:val="00C02D27"/>
    <w:rsid w:val="00C27696"/>
    <w:rsid w:val="00C44DC0"/>
    <w:rsid w:val="00C835C8"/>
    <w:rsid w:val="00CC6576"/>
    <w:rsid w:val="00CD5BAD"/>
    <w:rsid w:val="00D13D3E"/>
    <w:rsid w:val="00D47AAE"/>
    <w:rsid w:val="00D55468"/>
    <w:rsid w:val="00D73994"/>
    <w:rsid w:val="00D86134"/>
    <w:rsid w:val="00D8746A"/>
    <w:rsid w:val="00DB11DC"/>
    <w:rsid w:val="00DB13C4"/>
    <w:rsid w:val="00DD24E5"/>
    <w:rsid w:val="00DF61B3"/>
    <w:rsid w:val="00E009FD"/>
    <w:rsid w:val="00E179C2"/>
    <w:rsid w:val="00E2096D"/>
    <w:rsid w:val="00E33B12"/>
    <w:rsid w:val="00E43CEB"/>
    <w:rsid w:val="00E46802"/>
    <w:rsid w:val="00E62051"/>
    <w:rsid w:val="00E666A2"/>
    <w:rsid w:val="00E705D9"/>
    <w:rsid w:val="00E76652"/>
    <w:rsid w:val="00E77FF3"/>
    <w:rsid w:val="00E8381B"/>
    <w:rsid w:val="00E8540E"/>
    <w:rsid w:val="00E91FC4"/>
    <w:rsid w:val="00E93570"/>
    <w:rsid w:val="00EA0D2D"/>
    <w:rsid w:val="00EA3758"/>
    <w:rsid w:val="00EB79DB"/>
    <w:rsid w:val="00ED14E4"/>
    <w:rsid w:val="00ED340B"/>
    <w:rsid w:val="00ED4306"/>
    <w:rsid w:val="00ED5FC1"/>
    <w:rsid w:val="00EF7675"/>
    <w:rsid w:val="00F01884"/>
    <w:rsid w:val="00F02F32"/>
    <w:rsid w:val="00F27894"/>
    <w:rsid w:val="00F41B98"/>
    <w:rsid w:val="00F67867"/>
    <w:rsid w:val="00F7599B"/>
    <w:rsid w:val="00FA32CD"/>
    <w:rsid w:val="00FA4243"/>
    <w:rsid w:val="00FB4850"/>
    <w:rsid w:val="00FF0DC5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B"/>
    <w:rPr>
      <w:sz w:val="24"/>
      <w:szCs w:val="24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table" w:styleId="Tabellrutnt">
    <w:name w:val="Table Grid"/>
    <w:basedOn w:val="Normaltabell"/>
    <w:uiPriority w:val="59"/>
    <w:rsid w:val="00EB79DB"/>
    <w:rPr>
      <w:rFonts w:eastAsiaTheme="minorHAnsi"/>
      <w:sz w:val="24"/>
      <w:szCs w:val="24"/>
      <w:lang w:val="sv-SE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DF61B3"/>
    <w:rPr>
      <w:rFonts w:ascii="Times New Roman" w:hAnsi="Times New Roman" w:cs="Times New Roman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F61B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Macintosh Word</Application>
  <DocSecurity>0</DocSecurity>
  <Lines>2</Lines>
  <Paragraphs>1</Paragraphs>
  <ScaleCrop>false</ScaleCrop>
  <Company>Uppsala universitet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mits</dc:creator>
  <cp:keywords/>
  <dc:description/>
  <cp:lastModifiedBy>Maria Zetterling</cp:lastModifiedBy>
  <cp:revision>4</cp:revision>
  <dcterms:created xsi:type="dcterms:W3CDTF">2017-11-11T19:15:00Z</dcterms:created>
  <dcterms:modified xsi:type="dcterms:W3CDTF">2017-11-11T19:18:00Z</dcterms:modified>
</cp:coreProperties>
</file>